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294" w:type="dxa"/>
        <w:tblLook w:val="04A0" w:firstRow="1" w:lastRow="0" w:firstColumn="1" w:lastColumn="0" w:noHBand="0" w:noVBand="1"/>
      </w:tblPr>
      <w:tblGrid>
        <w:gridCol w:w="5934"/>
        <w:gridCol w:w="1402"/>
        <w:gridCol w:w="997"/>
        <w:gridCol w:w="997"/>
        <w:gridCol w:w="964"/>
      </w:tblGrid>
      <w:tr w:rsidR="005B66B5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center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02" w:type="dxa"/>
            <w:noWrap/>
            <w:hideMark/>
          </w:tcPr>
          <w:p w:rsidR="005B66B5" w:rsidRPr="00CB15A1" w:rsidRDefault="005B66B5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 w:rsidR="005B66B5" w:rsidRPr="00CB15A1" w:rsidRDefault="005B66B5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37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+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71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14_Lag1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24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*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56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08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78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89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1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20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375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4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94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73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16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14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27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 + SumCum_Lag21</w:t>
            </w:r>
          </w:p>
        </w:tc>
        <w:tc>
          <w:tcPr>
            <w:tcW w:w="1402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316</w:t>
            </w:r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5</w:t>
            </w:r>
          </w:p>
        </w:tc>
        <w:tc>
          <w:tcPr>
            <w:tcW w:w="964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82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8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14_Lag7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05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8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10 *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3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3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33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1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630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01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7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10 +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13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64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66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9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 + SumCum_Lag21</w:t>
            </w:r>
          </w:p>
        </w:tc>
        <w:tc>
          <w:tcPr>
            <w:tcW w:w="1402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480</w:t>
            </w:r>
          </w:p>
        </w:tc>
        <w:tc>
          <w:tcPr>
            <w:tcW w:w="997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8</w:t>
            </w:r>
          </w:p>
        </w:tc>
        <w:tc>
          <w:tcPr>
            <w:tcW w:w="964" w:type="dxa"/>
            <w:noWrap/>
            <w:vAlign w:val="center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64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340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27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42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5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*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59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2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35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38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13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6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97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58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56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14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69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2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14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07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0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1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560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8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um7_Lag14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15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83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99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61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43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07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0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95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84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57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0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23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6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17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0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7_Lag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2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57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7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0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28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1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20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37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84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7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*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53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6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nter * Sum7_Lag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830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59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*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506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35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 + 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895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24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52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5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023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52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7_Lag0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46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91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Cum_Lag21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929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558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umCum_Lag24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137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766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B66B5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noWrap/>
            <w:vAlign w:val="bottom"/>
            <w:hideMark/>
          </w:tcPr>
          <w:p w:rsidR="005B66B5" w:rsidRPr="00CB15A1" w:rsidRDefault="005B66B5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02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485</w:t>
            </w:r>
          </w:p>
        </w:tc>
        <w:tc>
          <w:tcPr>
            <w:tcW w:w="997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14</w:t>
            </w:r>
          </w:p>
        </w:tc>
        <w:tc>
          <w:tcPr>
            <w:tcW w:w="964" w:type="dxa"/>
            <w:noWrap/>
            <w:vAlign w:val="bottom"/>
            <w:hideMark/>
          </w:tcPr>
          <w:p w:rsidR="005B66B5" w:rsidRPr="00CB15A1" w:rsidRDefault="005B66B5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C607F5" w:rsidRPr="004B2E87" w:rsidRDefault="007525CD" w:rsidP="007525C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C607F5" w:rsidRPr="004B2E87" w:rsidSect="004B2E8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26C" w:rsidRDefault="004B2E87">
      <w:r>
        <w:separator/>
      </w:r>
    </w:p>
  </w:endnote>
  <w:endnote w:type="continuationSeparator" w:id="0">
    <w:p w:rsidR="00CF526C" w:rsidRDefault="004B2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1B09" w:rsidRDefault="007525CD" w:rsidP="00D102C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26C" w:rsidRDefault="004B2E87">
      <w:r>
        <w:separator/>
      </w:r>
    </w:p>
  </w:footnote>
  <w:footnote w:type="continuationSeparator" w:id="0">
    <w:p w:rsidR="00CF526C" w:rsidRDefault="004B2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BED"/>
    <w:rsid w:val="000C41DB"/>
    <w:rsid w:val="0013561C"/>
    <w:rsid w:val="004B2E87"/>
    <w:rsid w:val="005B66B5"/>
    <w:rsid w:val="00693BED"/>
    <w:rsid w:val="007525CD"/>
    <w:rsid w:val="00CF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AE1C2C-7C18-4305-A69A-CF685C7D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6B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66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B66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6B5"/>
  </w:style>
  <w:style w:type="character" w:styleId="LineNumber">
    <w:name w:val="line number"/>
    <w:basedOn w:val="DefaultParagraphFont"/>
    <w:uiPriority w:val="99"/>
    <w:semiHidden/>
    <w:unhideWhenUsed/>
    <w:rsid w:val="005B66B5"/>
  </w:style>
  <w:style w:type="paragraph" w:styleId="Header">
    <w:name w:val="header"/>
    <w:basedOn w:val="Normal"/>
    <w:link w:val="HeaderChar"/>
    <w:uiPriority w:val="99"/>
    <w:unhideWhenUsed/>
    <w:rsid w:val="004B2E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BE1EFD4-0C77-407F-8221-F7969C7F7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4</cp:revision>
  <dcterms:created xsi:type="dcterms:W3CDTF">2019-10-30T19:27:00Z</dcterms:created>
  <dcterms:modified xsi:type="dcterms:W3CDTF">2019-10-30T19:34:00Z</dcterms:modified>
</cp:coreProperties>
</file>